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B427FD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ultimedia Appendix 2. Questionnaires of the study</w:t>
      </w:r>
    </w:p>
    <w:p w14:paraId="2BEE9D66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40697B4">
      <w:pPr>
        <w:numPr>
          <w:ilvl w:val="0"/>
          <w:numId w:val="1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eneral information questionnaire</w:t>
      </w:r>
    </w:p>
    <w:p w14:paraId="33F50E4C">
      <w:pPr>
        <w:numPr>
          <w:ilvl w:val="0"/>
          <w:numId w:val="2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emographic information</w:t>
      </w:r>
    </w:p>
    <w:p w14:paraId="0774DD87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 Name  ______</w:t>
      </w:r>
    </w:p>
    <w:p w14:paraId="17F9A934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 Gender</w:t>
      </w:r>
    </w:p>
    <w:p w14:paraId="418D87B1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Male □ Female</w:t>
      </w:r>
    </w:p>
    <w:p w14:paraId="2164317C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 Age  ______ years</w:t>
      </w:r>
    </w:p>
    <w:p w14:paraId="239C1832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 Education level</w:t>
      </w:r>
    </w:p>
    <w:p w14:paraId="7EBF542B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 Primary school and below   □ Middle school </w:t>
      </w:r>
    </w:p>
    <w:p w14:paraId="43A0074D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 High school              □ College graduate and beyond</w:t>
      </w:r>
    </w:p>
    <w:p w14:paraId="37EEF98A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 Marriage status</w:t>
      </w:r>
    </w:p>
    <w:p w14:paraId="33B6C753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 Married                  □ Single/ Widowed</w:t>
      </w:r>
    </w:p>
    <w:p w14:paraId="2491A14F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 Marriage status</w:t>
      </w:r>
    </w:p>
    <w:p w14:paraId="501E20F5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 Live alone                □ Live with others</w:t>
      </w:r>
    </w:p>
    <w:p w14:paraId="58CE907A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·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edical payment</w:t>
      </w:r>
    </w:p>
    <w:p w14:paraId="198F3509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 Without medical insurance    □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ew rural cooperative medica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are system</w:t>
      </w:r>
    </w:p>
    <w:p w14:paraId="5892DE3E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sic medical insurance system for urban residents</w:t>
      </w:r>
    </w:p>
    <w:p w14:paraId="58C4934A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·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er capita monthly income (yuan)</w:t>
      </w:r>
    </w:p>
    <w:p w14:paraId="4C0AE0C9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≤5000                   □ &gt;5000</w:t>
      </w:r>
    </w:p>
    <w:p w14:paraId="15948D99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B03C51C">
      <w:pPr>
        <w:numPr>
          <w:ilvl w:val="0"/>
          <w:numId w:val="2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sease-related conditions</w:t>
      </w:r>
    </w:p>
    <w:p w14:paraId="25B91482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·Years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agnos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OPD </w:t>
      </w:r>
    </w:p>
    <w:p w14:paraId="20A18E7A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5 year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5-10 year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1-15 year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&gt;15 years</w:t>
      </w:r>
    </w:p>
    <w:p w14:paraId="0C5D1515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verity o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OP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to be filled in by the investigator after reviewing the most recent pulmonary function test report)</w:t>
      </w:r>
    </w:p>
    <w:p w14:paraId="1BBD7A86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[GOLD 1 grade: mild]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EV 1≥80%    </w:t>
      </w:r>
    </w:p>
    <w:p w14:paraId="08394CDE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[GOLD 2 grade: moderate]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50%≤FEV 1&lt;80%</w:t>
      </w:r>
    </w:p>
    <w:p w14:paraId="0CAA38C4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[Grade GOLD 3: severe]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30%≤FEV1&lt;50% </w:t>
      </w:r>
    </w:p>
    <w:p w14:paraId="45820842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[Grade GOLD 4: very severe]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EV1&lt;30%</w:t>
      </w:r>
    </w:p>
    <w:p w14:paraId="188CC9D6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The frequenc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f acut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xacerba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the past six months: ________ times</w:t>
      </w:r>
    </w:p>
    <w:p w14:paraId="6D872200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k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g history</w:t>
      </w:r>
    </w:p>
    <w:p w14:paraId="094EB2D0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 smoke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mer smoke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urrent smoker</w:t>
      </w:r>
    </w:p>
    <w:p w14:paraId="4EC756EF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·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Do you have other chronic diseases? </w:t>
      </w:r>
    </w:p>
    <w:p w14:paraId="062BC43D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o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Yes, list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       </w:t>
      </w:r>
    </w:p>
    <w:p w14:paraId="7962D55B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</w:pPr>
    </w:p>
    <w:p w14:paraId="6CF979E8">
      <w:pPr>
        <w:numPr>
          <w:ilvl w:val="0"/>
          <w:numId w:val="2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haled medication</w:t>
      </w:r>
    </w:p>
    <w:p w14:paraId="4FAE161E">
      <w:pPr>
        <w:numPr>
          <w:numId w:val="0"/>
        </w:numPr>
        <w:ind w:left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Inhalation duration</w:t>
      </w:r>
    </w:p>
    <w:p w14:paraId="25FCB520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yea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year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-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year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&gt;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years</w:t>
      </w:r>
    </w:p>
    <w:p w14:paraId="47E8372D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The number of inhalation devices used at the same time  ______</w:t>
      </w:r>
    </w:p>
    <w:p w14:paraId="7E1FBF98">
      <w:pPr>
        <w:pStyle w:val="2"/>
        <w:spacing w:before="191" w:line="214" w:lineRule="auto"/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·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Inhaler devices currently used (multiple options):</w:t>
      </w:r>
    </w:p>
    <w:p w14:paraId="49047C61">
      <w:pPr>
        <w:spacing w:line="154" w:lineRule="exact"/>
      </w:pPr>
    </w:p>
    <w:tbl>
      <w:tblPr>
        <w:tblStyle w:val="6"/>
        <w:tblW w:w="8508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3"/>
        <w:gridCol w:w="2985"/>
        <w:gridCol w:w="2680"/>
      </w:tblGrid>
      <w:tr w14:paraId="06520DB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9" w:hRule="atLeast"/>
        </w:trPr>
        <w:tc>
          <w:tcPr>
            <w:tcW w:w="2843" w:type="dxa"/>
            <w:vAlign w:val="top"/>
          </w:tcPr>
          <w:p w14:paraId="5DB7468A">
            <w:pPr>
              <w:spacing w:before="119" w:line="1681" w:lineRule="exact"/>
              <w:ind w:firstLine="566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drawing>
                <wp:inline distT="0" distB="0" distL="0" distR="0">
                  <wp:extent cx="1066800" cy="1066800"/>
                  <wp:effectExtent l="0" t="0" r="0" b="0"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860" cy="1067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AF25CA">
            <w:pPr>
              <w:bidi w:val="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□Budesonide formoterol Powder Inhalant (Symbicor Turbot)</w:t>
            </w:r>
          </w:p>
        </w:tc>
        <w:tc>
          <w:tcPr>
            <w:tcW w:w="2985" w:type="dxa"/>
            <w:vAlign w:val="top"/>
          </w:tcPr>
          <w:p w14:paraId="22FF7BCA">
            <w:pPr>
              <w:spacing w:before="80" w:line="1740" w:lineRule="exact"/>
              <w:ind w:firstLine="611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drawing>
                <wp:inline distT="0" distB="0" distL="0" distR="0">
                  <wp:extent cx="1104265" cy="1104265"/>
                  <wp:effectExtent l="0" t="0" r="8255" b="8255"/>
                  <wp:docPr id="6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 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305" cy="1104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424D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□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almeteroticasone Powder inhaler (Sulatide)</w:t>
            </w:r>
          </w:p>
        </w:tc>
        <w:tc>
          <w:tcPr>
            <w:tcW w:w="2680" w:type="dxa"/>
            <w:vAlign w:val="top"/>
          </w:tcPr>
          <w:p w14:paraId="738EA327">
            <w:pPr>
              <w:spacing w:before="179" w:line="1579" w:lineRule="exact"/>
              <w:ind w:firstLine="549"/>
            </w:pPr>
            <w:r>
              <w:rPr>
                <w:position w:val="-31"/>
              </w:rPr>
              <w:drawing>
                <wp:inline distT="0" distB="0" distL="0" distR="0">
                  <wp:extent cx="1000125" cy="1002030"/>
                  <wp:effectExtent l="0" t="0" r="5715" b="3810"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221" cy="1002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DAFC8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5" w:line="240" w:lineRule="auto"/>
              <w:ind w:left="85" w:right="51" w:hanging="3"/>
              <w:textAlignment w:val="auto"/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□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iotropium bromide powder inhaler (Selivar)</w:t>
            </w:r>
          </w:p>
        </w:tc>
      </w:tr>
      <w:tr w14:paraId="1DA516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7" w:hRule="atLeast"/>
        </w:trPr>
        <w:tc>
          <w:tcPr>
            <w:tcW w:w="2843" w:type="dxa"/>
            <w:vAlign w:val="top"/>
          </w:tcPr>
          <w:p w14:paraId="76FE0949">
            <w:pPr>
              <w:spacing w:before="142" w:line="1387" w:lineRule="exact"/>
              <w:ind w:firstLine="614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drawing>
                <wp:inline distT="0" distB="0" distL="0" distR="0">
                  <wp:extent cx="1012825" cy="880745"/>
                  <wp:effectExtent l="0" t="0" r="8255" b="3175"/>
                  <wp:docPr id="10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2914" cy="881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000D7E2">
            <w:pPr>
              <w:pStyle w:val="7"/>
              <w:spacing w:before="135" w:line="321" w:lineRule="auto"/>
              <w:ind w:left="81" w:right="72" w:hanging="3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□Budegforo inhalation aerosol (Bezurin)</w:t>
            </w:r>
          </w:p>
        </w:tc>
        <w:tc>
          <w:tcPr>
            <w:tcW w:w="2985" w:type="dxa"/>
            <w:vAlign w:val="top"/>
          </w:tcPr>
          <w:p w14:paraId="442DA043">
            <w:pPr>
              <w:spacing w:before="177" w:line="1299" w:lineRule="exact"/>
              <w:ind w:firstLine="407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drawing>
                <wp:inline distT="0" distB="0" distL="0" distR="0">
                  <wp:extent cx="1361440" cy="824230"/>
                  <wp:effectExtent l="0" t="0" r="10160" b="13970"/>
                  <wp:docPr id="12" name="I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 1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1977" cy="8245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8039D6">
            <w:pPr>
              <w:pStyle w:val="7"/>
              <w:spacing w:before="159" w:line="337" w:lineRule="auto"/>
              <w:ind w:left="94" w:right="7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□Indatarrolonium bromide inhaler aerosol (Jerun)</w:t>
            </w:r>
          </w:p>
        </w:tc>
        <w:tc>
          <w:tcPr>
            <w:tcW w:w="2680" w:type="dxa"/>
            <w:vAlign w:val="top"/>
          </w:tcPr>
          <w:p w14:paraId="36FC35E5">
            <w:pPr>
              <w:spacing w:before="79" w:line="1483" w:lineRule="exact"/>
              <w:ind w:firstLine="597"/>
            </w:pPr>
            <w:r>
              <w:rPr>
                <w:position w:val="-29"/>
              </w:rPr>
              <w:drawing>
                <wp:inline distT="0" distB="0" distL="0" distR="0">
                  <wp:extent cx="935990" cy="941070"/>
                  <wp:effectExtent l="0" t="0" r="8890" b="3810"/>
                  <wp:docPr id="14" name="IM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 1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6121" cy="941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0E2048">
            <w:pPr>
              <w:pStyle w:val="7"/>
              <w:spacing w:before="128" w:line="324" w:lineRule="auto"/>
              <w:ind w:left="82" w:right="51" w:firstLine="24"/>
              <w:jc w:val="both"/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□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iotropium bromide powder aerosol (Neberol)</w:t>
            </w:r>
          </w:p>
        </w:tc>
      </w:tr>
    </w:tbl>
    <w:p w14:paraId="66A67417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961BA4C">
      <w:pPr>
        <w:numPr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I. Inhaled Medication Adherence Test (TAI) </w:t>
      </w:r>
    </w:p>
    <w:p w14:paraId="1CC16C61">
      <w:pPr>
        <w:numPr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Patient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omai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 questions 1-10)</w:t>
      </w:r>
    </w:p>
    <w:p w14:paraId="386719F2">
      <w:pPr>
        <w:numPr>
          <w:ilvl w:val="0"/>
          <w:numId w:val="3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uring the last 7 days, how many times did you forget to take your usual inhalers?</w:t>
      </w:r>
    </w:p>
    <w:p w14:paraId="1580238E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□All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re than hal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proximately 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hal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ess than hal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</w:t>
      </w:r>
    </w:p>
    <w:p w14:paraId="204E4F60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o you forget to take inhalers?</w:t>
      </w:r>
    </w:p>
    <w:p w14:paraId="54F56A45">
      <w:pPr>
        <w:numPr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lway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ometim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</w:t>
      </w:r>
    </w:p>
    <w:p w14:paraId="18D3B39D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hen you feel good about your illness, do you stop taking your inhalers?</w:t>
      </w:r>
    </w:p>
    <w:p w14:paraId="40DC34BA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lway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ometim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</w:t>
      </w:r>
    </w:p>
    <w:p w14:paraId="1B0E3D79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hen you are on vacation or weekend, do you stop taking your inhalers? </w:t>
      </w:r>
    </w:p>
    <w:p w14:paraId="027C6923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lway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ometim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</w:t>
      </w:r>
    </w:p>
    <w:p w14:paraId="1A509258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hen you are nervous or sad, do you stop taking your inhalers? </w:t>
      </w:r>
    </w:p>
    <w:p w14:paraId="72BE35DF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lway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ometim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</w:t>
      </w:r>
    </w:p>
    <w:p w14:paraId="19DE826A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o you stop taking your inhalers because of fear of side effects?</w:t>
      </w:r>
    </w:p>
    <w:p w14:paraId="0A49DA87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lway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ometim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</w:t>
      </w:r>
    </w:p>
    <w:p w14:paraId="44729C89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o you stop taking your inhalers because of considering they are useless to treat your condition?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 w14:paraId="061E6511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lway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ometim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</w:t>
      </w:r>
    </w:p>
    <w:p w14:paraId="08B04CA8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o you take fewer inhalations than those prescribed by your doctor?</w:t>
      </w:r>
    </w:p>
    <w:p w14:paraId="05DB4F1C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lway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ometim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</w:t>
      </w:r>
    </w:p>
    <w:p w14:paraId="21548368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o you stop taking your inhalers because you believe they interfere with your everyday or working life?</w:t>
      </w:r>
    </w:p>
    <w:p w14:paraId="39E9E42E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lway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ometim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</w:t>
      </w:r>
    </w:p>
    <w:p w14:paraId="49712DA7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Do you stop taking your inhalers because you have difficulties to pay them? </w:t>
      </w:r>
    </w:p>
    <w:p w14:paraId="07005083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lway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o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ometim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ver</w:t>
      </w:r>
    </w:p>
    <w:p w14:paraId="3E1507F5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Health care professional domain: questions 11-12)</w:t>
      </w:r>
    </w:p>
    <w:p w14:paraId="565658EC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oes the patient remember the prescribed regimen (dose and frequency)? (checking the medical record)</w:t>
      </w:r>
    </w:p>
    <w:p w14:paraId="46F45DCA">
      <w:pPr>
        <w:numPr>
          <w:numId w:val="0"/>
        </w:numPr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N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Yes</w:t>
      </w:r>
    </w:p>
    <w:p w14:paraId="05C48F15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technique of using the evaluated inhaler device by the patient is (checking the inhalation technique)</w:t>
      </w:r>
    </w:p>
    <w:p w14:paraId="55C82657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ith critical mistakes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ithout critical mistak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79EA4EEB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19650C0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Ⅲ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rrectness  of  inha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echniqu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  (evaluated   by  the  investigator)</w:t>
      </w:r>
    </w:p>
    <w:p w14:paraId="1B0B1AC2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①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it u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② 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pen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haler device ③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repare a dos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of dru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④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xhale </w:t>
      </w:r>
    </w:p>
    <w:p w14:paraId="54480456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⑤ Keep in the mouth ⑥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ha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⑦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ld your brea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⑧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peat </w:t>
      </w:r>
    </w:p>
    <w:p w14:paraId="614E77FF"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⑨ 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lea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⑩ Rinse the mouth </w:t>
      </w:r>
    </w:p>
    <w:p w14:paraId="65E8C91B">
      <w:pPr>
        <w:numPr>
          <w:numId w:val="0"/>
        </w:numPr>
        <w:wordWrap w:val="0"/>
        <w:jc w:val="right"/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ha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echnique score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        </w:t>
      </w:r>
    </w:p>
    <w:p w14:paraId="07D03376">
      <w:pPr>
        <w:numPr>
          <w:numId w:val="0"/>
        </w:numPr>
        <w:wordWrap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u w:val="none"/>
          <w:lang w:val="en-US" w:eastAsia="zh-CN"/>
        </w:rPr>
      </w:pPr>
    </w:p>
    <w:p w14:paraId="0819D6FB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Ⅳ. The Modified Medical Research Council scale (mMRC)</w:t>
      </w:r>
    </w:p>
    <w:p w14:paraId="3EA0D11D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de 1 “I only get breathless with strenuous exercise”</w:t>
      </w:r>
    </w:p>
    <w:p w14:paraId="33F6C5E1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de 2 “I get short of breath when hurrying on the level or up a slight hill”</w:t>
      </w:r>
    </w:p>
    <w:p w14:paraId="508FB6E0"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de 3 “I walk slower than people of the same age on the level because of breathlessness or have to stop for breath when walking at my own pace on the level”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de 4 “I stop for breath after walking 100 yards or after a few minutes on the level”</w:t>
      </w:r>
    </w:p>
    <w:p w14:paraId="2E222A3F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de 5 “I am too breathless to leave the house”</w:t>
      </w:r>
    </w:p>
    <w:p w14:paraId="677A410B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6A91079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Ⅴ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COPD Assessment Test (CAT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539"/>
        <w:gridCol w:w="2142"/>
        <w:gridCol w:w="2841"/>
      </w:tblGrid>
      <w:tr w14:paraId="55A61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39" w:type="dxa"/>
            <w:vAlign w:val="top"/>
          </w:tcPr>
          <w:p w14:paraId="02535E29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ymptoms (mild or absent)</w:t>
            </w:r>
          </w:p>
        </w:tc>
        <w:tc>
          <w:tcPr>
            <w:tcW w:w="2142" w:type="dxa"/>
            <w:vAlign w:val="top"/>
          </w:tcPr>
          <w:p w14:paraId="2CB69717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re</w:t>
            </w:r>
          </w:p>
        </w:tc>
        <w:tc>
          <w:tcPr>
            <w:tcW w:w="2841" w:type="dxa"/>
            <w:vAlign w:val="top"/>
          </w:tcPr>
          <w:p w14:paraId="43AD4F94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ymptoms (severe)</w:t>
            </w:r>
          </w:p>
        </w:tc>
      </w:tr>
      <w:tr w14:paraId="5DE77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39" w:type="dxa"/>
          </w:tcPr>
          <w:p w14:paraId="056AF747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 never cough.</w:t>
            </w:r>
          </w:p>
        </w:tc>
        <w:tc>
          <w:tcPr>
            <w:tcW w:w="2142" w:type="dxa"/>
            <w:vAlign w:val="top"/>
          </w:tcPr>
          <w:p w14:paraId="170C8599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1, 2, 3 ,4, 5</w:t>
            </w:r>
          </w:p>
        </w:tc>
        <w:tc>
          <w:tcPr>
            <w:tcW w:w="2841" w:type="dxa"/>
          </w:tcPr>
          <w:p w14:paraId="610F9D7F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've been coughing day and night.</w:t>
            </w:r>
          </w:p>
        </w:tc>
      </w:tr>
      <w:tr w14:paraId="0AA55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39" w:type="dxa"/>
          </w:tcPr>
          <w:p w14:paraId="147BA9D5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 don't have any sputum.</w:t>
            </w:r>
          </w:p>
        </w:tc>
        <w:tc>
          <w:tcPr>
            <w:tcW w:w="2142" w:type="dxa"/>
            <w:vAlign w:val="top"/>
          </w:tcPr>
          <w:p w14:paraId="181256ED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1, 2, 3 ,4, 5</w:t>
            </w:r>
          </w:p>
        </w:tc>
        <w:tc>
          <w:tcPr>
            <w:tcW w:w="2841" w:type="dxa"/>
          </w:tcPr>
          <w:p w14:paraId="0596B127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 have a lot of phlegm.</w:t>
            </w:r>
          </w:p>
        </w:tc>
      </w:tr>
      <w:tr w14:paraId="11E54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39" w:type="dxa"/>
          </w:tcPr>
          <w:p w14:paraId="3A9E6FE6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 don't feel an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chest distress.</w:t>
            </w:r>
          </w:p>
        </w:tc>
        <w:tc>
          <w:tcPr>
            <w:tcW w:w="2142" w:type="dxa"/>
            <w:vAlign w:val="top"/>
          </w:tcPr>
          <w:p w14:paraId="2BDC7C96">
            <w:pPr>
              <w:widowControl w:val="0"/>
              <w:numPr>
                <w:numId w:val="0"/>
              </w:num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1, 2, 3 ,4, 5</w:t>
            </w:r>
          </w:p>
        </w:tc>
        <w:tc>
          <w:tcPr>
            <w:tcW w:w="2841" w:type="dxa"/>
          </w:tcPr>
          <w:p w14:paraId="01A6829F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 have a terrible feeling of ches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distres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 w14:paraId="5125E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39" w:type="dxa"/>
          </w:tcPr>
          <w:p w14:paraId="52B81678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hen I climb a hill or go up a flight of stairs, I don't feel breathless.</w:t>
            </w:r>
          </w:p>
        </w:tc>
        <w:tc>
          <w:tcPr>
            <w:tcW w:w="2142" w:type="dxa"/>
            <w:vAlign w:val="top"/>
          </w:tcPr>
          <w:p w14:paraId="3EA8CBD7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1, 2, 3 ,4, 5</w:t>
            </w:r>
          </w:p>
        </w:tc>
        <w:tc>
          <w:tcPr>
            <w:tcW w:w="2841" w:type="dxa"/>
          </w:tcPr>
          <w:p w14:paraId="468A6D69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hen I was climbing or on a floor, I feel very overwhelmed.</w:t>
            </w:r>
          </w:p>
        </w:tc>
      </w:tr>
      <w:tr w14:paraId="2DBBF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39" w:type="dxa"/>
          </w:tcPr>
          <w:p w14:paraId="5DEB0EE7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 can do anything at home.</w:t>
            </w:r>
          </w:p>
        </w:tc>
        <w:tc>
          <w:tcPr>
            <w:tcW w:w="2142" w:type="dxa"/>
            <w:vAlign w:val="top"/>
          </w:tcPr>
          <w:p w14:paraId="4D501174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1, 2, 3 ,4, 5</w:t>
            </w:r>
          </w:p>
        </w:tc>
        <w:tc>
          <w:tcPr>
            <w:tcW w:w="2841" w:type="dxa"/>
          </w:tcPr>
          <w:p w14:paraId="59C1518D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 do anything in the home is affected.</w:t>
            </w:r>
          </w:p>
        </w:tc>
      </w:tr>
      <w:tr w14:paraId="035E1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39" w:type="dxa"/>
          </w:tcPr>
          <w:p w14:paraId="4E7B74A0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espite my lung disease, I feel confident about going away from home.</w:t>
            </w:r>
          </w:p>
        </w:tc>
        <w:tc>
          <w:tcPr>
            <w:tcW w:w="2142" w:type="dxa"/>
            <w:vAlign w:val="top"/>
          </w:tcPr>
          <w:p w14:paraId="23B33478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1, 2, 3 ,4, 5</w:t>
            </w:r>
          </w:p>
        </w:tc>
        <w:tc>
          <w:tcPr>
            <w:tcW w:w="2841" w:type="dxa"/>
          </w:tcPr>
          <w:p w14:paraId="62CAA9A2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Because of my lung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sea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I don't feel confident about leaving home at all.</w:t>
            </w:r>
          </w:p>
        </w:tc>
      </w:tr>
      <w:tr w14:paraId="0DD21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39" w:type="dxa"/>
          </w:tcPr>
          <w:p w14:paraId="4E5B82F5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y sleep quality is good.</w:t>
            </w:r>
          </w:p>
        </w:tc>
        <w:tc>
          <w:tcPr>
            <w:tcW w:w="2142" w:type="dxa"/>
            <w:vAlign w:val="top"/>
          </w:tcPr>
          <w:p w14:paraId="23C31776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1, 2, 3 ,4, 5</w:t>
            </w:r>
          </w:p>
        </w:tc>
        <w:tc>
          <w:tcPr>
            <w:tcW w:w="2841" w:type="dxa"/>
          </w:tcPr>
          <w:p w14:paraId="0A0CCEF5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Because of my lung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sea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y sleep quality is quite poor.</w:t>
            </w:r>
          </w:p>
        </w:tc>
      </w:tr>
      <w:tr w14:paraId="3C2A2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39" w:type="dxa"/>
          </w:tcPr>
          <w:p w14:paraId="1525A07A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 am an energetic.</w:t>
            </w:r>
          </w:p>
        </w:tc>
        <w:tc>
          <w:tcPr>
            <w:tcW w:w="2142" w:type="dxa"/>
            <w:vAlign w:val="top"/>
          </w:tcPr>
          <w:p w14:paraId="37F9D38C">
            <w:pPr>
              <w:widowControl w:val="0"/>
              <w:numPr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, 1, 2, 3 ,4, 5</w:t>
            </w:r>
          </w:p>
        </w:tc>
        <w:tc>
          <w:tcPr>
            <w:tcW w:w="2841" w:type="dxa"/>
          </w:tcPr>
          <w:p w14:paraId="6461C809">
            <w:pPr>
              <w:widowControl w:val="0"/>
              <w:numPr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 have no energy at all.</w:t>
            </w:r>
          </w:p>
        </w:tc>
      </w:tr>
    </w:tbl>
    <w:p w14:paraId="1C97AD3A">
      <w:pPr>
        <w:widowControl w:val="0"/>
        <w:numPr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93F031E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Ⅵ. The Chronic Obstructive Pulmonary Disease Knowledge Questionnaire (COPD-Q)</w:t>
      </w:r>
    </w:p>
    <w:p w14:paraId="0448FB47">
      <w:pPr>
        <w:numPr>
          <w:ilvl w:val="0"/>
          <w:numId w:val="4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OP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s preventable.</w:t>
      </w:r>
    </w:p>
    <w:p w14:paraId="23CA2A35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20992B15">
      <w:pPr>
        <w:numPr>
          <w:ilvl w:val="0"/>
          <w:numId w:val="4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OP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s reversible.</w:t>
      </w:r>
    </w:p>
    <w:p w14:paraId="3B1C53AC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3C5E62A0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eople with COPD should be vaccinated against pneumoni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211E15FF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28E52D7D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eople with COPD should get an annual influenza vaccine.</w:t>
      </w:r>
    </w:p>
    <w:p w14:paraId="23C59950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3C5F8E1F">
      <w:pPr>
        <w:numPr>
          <w:ilvl w:val="0"/>
          <w:numId w:val="4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ong-term oxygen therapy can prolong the life of COPD patients</w:t>
      </w:r>
    </w:p>
    <w:p w14:paraId="2C01003A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2C286A59">
      <w:pPr>
        <w:widowControl w:val="0"/>
        <w:numPr>
          <w:ilvl w:val="0"/>
          <w:numId w:val="4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edicin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an stop COPD from getting wors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68DD9567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12625CC2">
      <w:pPr>
        <w:widowControl w:val="0"/>
        <w:numPr>
          <w:ilvl w:val="0"/>
          <w:numId w:val="4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symptoms were relieved, and the COPD patients could voluntarily stop using long-acting inhaled drugs.</w:t>
      </w:r>
    </w:p>
    <w:p w14:paraId="4063EF15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1A4A2AEE">
      <w:pPr>
        <w:widowControl w:val="0"/>
        <w:numPr>
          <w:ilvl w:val="0"/>
          <w:numId w:val="4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OP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patients have a persistent cough.</w:t>
      </w:r>
    </w:p>
    <w:p w14:paraId="6BD3A6A4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22A432E8">
      <w:pPr>
        <w:widowControl w:val="0"/>
        <w:numPr>
          <w:ilvl w:val="0"/>
          <w:numId w:val="4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tients with COPD have symptoms of shortness of breath.</w:t>
      </w:r>
    </w:p>
    <w:p w14:paraId="520EE065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5CFD5563">
      <w:pPr>
        <w:widowControl w:val="0"/>
        <w:numPr>
          <w:ilvl w:val="0"/>
          <w:numId w:val="4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Quitting smoking can prevent COPD from getting worse.</w:t>
      </w:r>
    </w:p>
    <w:p w14:paraId="64EA4FD7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1155B2AE">
      <w:pPr>
        <w:widowControl w:val="0"/>
        <w:numPr>
          <w:ilvl w:val="0"/>
          <w:numId w:val="4"/>
        </w:numPr>
        <w:ind w:left="0" w:leftChars="0" w:firstLine="0" w:firstLineChars="0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majority of COPD is caused by smoking or inhaling second-hand smoke.</w:t>
      </w:r>
    </w:p>
    <w:p w14:paraId="0BF09482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1814C76C">
      <w:pPr>
        <w:widowControl w:val="0"/>
        <w:numPr>
          <w:ilvl w:val="0"/>
          <w:numId w:val="4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albutamol (a hormone drug) or your usual inhaled medication can be used at any time of shortness of breath.</w:t>
      </w:r>
    </w:p>
    <w:p w14:paraId="76AB8D29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03913F16">
      <w:pPr>
        <w:widowControl w:val="0"/>
        <w:numPr>
          <w:ilvl w:val="0"/>
          <w:numId w:val="4"/>
        </w:numPr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hen breathing difficulties, chronic obstructive pulmonary disease people should only use of inhaled drugs.</w:t>
      </w:r>
    </w:p>
    <w:p w14:paraId="1063D341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□ Yes □No □Unknown</w:t>
      </w:r>
    </w:p>
    <w:p w14:paraId="39CD58B9"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9F53640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Ⅶ. The System Usability Scale (SUS)</w:t>
      </w:r>
    </w:p>
    <w:tbl>
      <w:tblPr>
        <w:tblStyle w:val="4"/>
        <w:tblW w:w="94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860"/>
        <w:gridCol w:w="5065"/>
        <w:gridCol w:w="990"/>
        <w:gridCol w:w="624"/>
        <w:gridCol w:w="624"/>
        <w:gridCol w:w="624"/>
        <w:gridCol w:w="624"/>
      </w:tblGrid>
      <w:tr w14:paraId="11F97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7ED9590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5065" w:type="dxa"/>
          </w:tcPr>
          <w:p w14:paraId="13A3150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tems</w:t>
            </w:r>
          </w:p>
        </w:tc>
        <w:tc>
          <w:tcPr>
            <w:tcW w:w="3486" w:type="dxa"/>
            <w:gridSpan w:val="5"/>
          </w:tcPr>
          <w:p w14:paraId="12C4A1B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rongly disagre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1) → Strongly agree(5)</w:t>
            </w:r>
          </w:p>
        </w:tc>
      </w:tr>
      <w:tr w14:paraId="66703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56A732B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5065" w:type="dxa"/>
          </w:tcPr>
          <w:p w14:paraId="4941F15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am willing to use this syste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990" w:type="dxa"/>
          </w:tcPr>
          <w:p w14:paraId="3976795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001B60C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42B6CDA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3F4591F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47D71BE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33C6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050A114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5065" w:type="dxa"/>
          </w:tcPr>
          <w:p w14:paraId="66EE86D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that using this system is too com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e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990" w:type="dxa"/>
          </w:tcPr>
          <w:p w14:paraId="6A1CE98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26E7E27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11E2C29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467FEE3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474A09F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1455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390D2A8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5065" w:type="dxa"/>
          </w:tcPr>
          <w:p w14:paraId="4100AB3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think the system is easy to use.</w:t>
            </w:r>
          </w:p>
        </w:tc>
        <w:tc>
          <w:tcPr>
            <w:tcW w:w="990" w:type="dxa"/>
          </w:tcPr>
          <w:p w14:paraId="6332120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2ABDBAE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0D21877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3F49E74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14A7955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F084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763438F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5065" w:type="dxa"/>
          </w:tcPr>
          <w:p w14:paraId="3DE14B4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think I need professional help to use the system.</w:t>
            </w:r>
          </w:p>
        </w:tc>
        <w:tc>
          <w:tcPr>
            <w:tcW w:w="990" w:type="dxa"/>
          </w:tcPr>
          <w:p w14:paraId="76D9387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10C7BDF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729D83C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0FF3C20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10A232E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ACE1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00FC65F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5065" w:type="dxa"/>
          </w:tcPr>
          <w:p w14:paraId="7E1204A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 that the functions in the system fit well together.</w:t>
            </w:r>
          </w:p>
        </w:tc>
        <w:tc>
          <w:tcPr>
            <w:tcW w:w="990" w:type="dxa"/>
          </w:tcPr>
          <w:p w14:paraId="737A5C8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2D84CF9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77DA048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7C99584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0A78F73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229C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1577B09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5065" w:type="dxa"/>
          </w:tcPr>
          <w:p w14:paraId="1B247CB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think there are a lot of inconsistencies in the system.</w:t>
            </w:r>
          </w:p>
        </w:tc>
        <w:tc>
          <w:tcPr>
            <w:tcW w:w="990" w:type="dxa"/>
          </w:tcPr>
          <w:p w14:paraId="7C53922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39F270F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5CC8114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1674025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62DA82F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CEBC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4BB3FA9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5065" w:type="dxa"/>
          </w:tcPr>
          <w:p w14:paraId="7E281BB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can imagine most people learning to use this system quickly.</w:t>
            </w:r>
          </w:p>
        </w:tc>
        <w:tc>
          <w:tcPr>
            <w:tcW w:w="990" w:type="dxa"/>
          </w:tcPr>
          <w:p w14:paraId="2AC924B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193E0EB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1619C97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1A802EC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47EBF38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A584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6969CCC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5065" w:type="dxa"/>
          </w:tcPr>
          <w:p w14:paraId="24CAC95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think this system is very complicated to use.</w:t>
            </w:r>
          </w:p>
        </w:tc>
        <w:tc>
          <w:tcPr>
            <w:tcW w:w="990" w:type="dxa"/>
          </w:tcPr>
          <w:p w14:paraId="081FCDD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4D0EE20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3F78379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7152D0B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23B5463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BB9C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388E88F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5065" w:type="dxa"/>
          </w:tcPr>
          <w:p w14:paraId="1EFD36F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am very confident when using this system.</w:t>
            </w:r>
          </w:p>
        </w:tc>
        <w:tc>
          <w:tcPr>
            <w:tcW w:w="990" w:type="dxa"/>
          </w:tcPr>
          <w:p w14:paraId="726C284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4BF42B0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03A7849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6B8F863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2E65C93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C1C4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860" w:type="dxa"/>
          </w:tcPr>
          <w:p w14:paraId="1C5D90F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5065" w:type="dxa"/>
          </w:tcPr>
          <w:p w14:paraId="3D6A4EE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 need to learn a lot before I can use this system.</w:t>
            </w:r>
            <w:bookmarkStart w:id="0" w:name="_GoBack"/>
            <w:bookmarkEnd w:id="0"/>
          </w:p>
        </w:tc>
        <w:tc>
          <w:tcPr>
            <w:tcW w:w="990" w:type="dxa"/>
          </w:tcPr>
          <w:p w14:paraId="24FB2EE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26D39C9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309B98D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5A07EF8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24" w:type="dxa"/>
          </w:tcPr>
          <w:p w14:paraId="69B0180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5F229459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38D3416"/>
    <w:multiLevelType w:val="singleLevel"/>
    <w:tmpl w:val="938D3416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D7A8D83F"/>
    <w:multiLevelType w:val="singleLevel"/>
    <w:tmpl w:val="D7A8D83F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F5A9D892"/>
    <w:multiLevelType w:val="singleLevel"/>
    <w:tmpl w:val="F5A9D892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2B9EE147"/>
    <w:multiLevelType w:val="singleLevel"/>
    <w:tmpl w:val="2B9EE147"/>
    <w:lvl w:ilvl="0" w:tentative="0">
      <w:start w:val="1"/>
      <w:numFmt w:val="upperRoman"/>
      <w:suff w:val="space"/>
      <w:lvlText w:val="%1."/>
      <w:lvlJc w:val="left"/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B031B6"/>
    <w:rsid w:val="04C553FE"/>
    <w:rsid w:val="08283748"/>
    <w:rsid w:val="0B141958"/>
    <w:rsid w:val="0CF87B8D"/>
    <w:rsid w:val="0EDB0575"/>
    <w:rsid w:val="1B2144B6"/>
    <w:rsid w:val="332B3F69"/>
    <w:rsid w:val="3C25640F"/>
    <w:rsid w:val="42A13028"/>
    <w:rsid w:val="45B031B6"/>
    <w:rsid w:val="56F24AB9"/>
    <w:rsid w:val="58D405AC"/>
    <w:rsid w:val="6F196D90"/>
    <w:rsid w:val="721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宋体" w:hAnsi="宋体" w:eastAsia="宋体" w:cs="宋体"/>
      <w:sz w:val="24"/>
      <w:szCs w:val="24"/>
      <w:lang w:val="en-US" w:eastAsia="en-US" w:bidi="ar-SA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宋体" w:hAnsi="宋体" w:eastAsia="宋体" w:cs="宋体"/>
      <w:sz w:val="21"/>
      <w:szCs w:val="21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</Words>
  <Characters>44</Characters>
  <Lines>0</Lines>
  <Paragraphs>0</Paragraphs>
  <TotalTime>24</TotalTime>
  <ScaleCrop>false</ScaleCrop>
  <LinksUpToDate>false</LinksUpToDate>
  <CharactersWithSpaces>5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6:29:00Z</dcterms:created>
  <dc:creator>黄浠婷</dc:creator>
  <cp:lastModifiedBy>黄浠婷</cp:lastModifiedBy>
  <dcterms:modified xsi:type="dcterms:W3CDTF">2025-03-31T16:3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843346CF61B4B3686547DC113C15B16_11</vt:lpwstr>
  </property>
  <property fmtid="{D5CDD505-2E9C-101B-9397-08002B2CF9AE}" pid="4" name="KSOTemplateDocerSaveRecord">
    <vt:lpwstr>eyJoZGlkIjoiNWJjYTI1YmY3MGNhNjM2ZGMyYTcxZTU1NzVkODQ3MzAiLCJ1c2VySWQiOiIzMDM2NzA1MzYifQ==</vt:lpwstr>
  </property>
</Properties>
</file>